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4789"/>
        <w:gridCol w:w="929"/>
        <w:gridCol w:w="2154"/>
      </w:tblGrid>
      <w:tr>
        <w:trPr>
          <w:trHeight w:val="315" w:hRule="atLeast"/>
        </w:trPr>
        <w:tc>
          <w:tcPr>
            <w:tcW w:w="1002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ble S6.  Primer information for qPCR experiments.</w:t>
            </w:r>
          </w:p>
        </w:tc>
      </w:tr>
      <w:tr>
        <w:trPr>
          <w:trHeight w:val="390" w:hRule="atLeast"/>
        </w:trPr>
        <w:tc>
          <w:tcPr>
            <w:tcW w:w="2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47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</w:t>
            </w:r>
            <w:r>
              <w:rPr>
                <w:vertAlign w:val="superscript"/>
              </w:rPr>
              <w:t>*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plicon length (bp)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ATCGGCAGAAGTTGTTG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CCTTCAAATTCCATTGCC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2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WCTWGCWCAAAAGCA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2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CTTCCWACAAAWGGW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3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GAYCAGATGTATGATCA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3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CCAATCTTTATCAAAGAT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4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GWGCAACTTATGTTTCAC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4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CCAAAAGAATTGTCATCA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5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TTTGTAGGWAGAGTTGAT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5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TGCTCTRCCAACATCTCTT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6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GGTGCAAAGTATGTTT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1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6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TGCAAGTATCTCTGTCTTT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7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ATGGAAGTGTTGGTRAY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1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7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ACCTGCTTTWGCW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8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ATCAGAGTAAACGTGAC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8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TTGAGCAGCACTAAA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9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CTTATAGTCATGAAAMTYTTTCTG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9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RGGATCAGAGCAGTC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0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CAGCAGCACAGGCAAT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0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GCTGCTCCTGCCTTTGA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1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CGATGTCCATTATTM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1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AGAGACRTGATGDA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2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AAAGCAGGTGCAACATAT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C_12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WCCAACAAAAGGAGAG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1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CTRGCAGAAAGTCACGT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1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ATTTTCTGGCCAAGTAT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2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GGCCTGAATTTGGTC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2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CAAGTGAAGAAATCTG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3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ACCACAAGGWGTYACTG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3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CAAGTATARACATCYACTGCTG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4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TTGCTGAGAGTCACAT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D_4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TCTGGCCAAGTGTGAAT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1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TCCTCTTAAGGGTGACA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1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TGCAGCTCTTGACTTCT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2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ATTGCTTCCTTTACTACTC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2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2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GGGGAAAGATGCACCT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3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AAGAGCAAGCAGTACAAGTT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3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AACGATGTGCCCAAG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4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TAAGGCCGAGGAACTT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_4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ACCGTCAGGAAGAGGA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1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CCWGGTGAAGAGTTT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1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YTTATGAGGASCACAC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2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YCATCCCGAACTATC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2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ACCCATAAAAGCCARGT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3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GAAATTRWGTGGTGGAT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3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WGCATGAGGWTCAC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4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TGGWGAATCRCAAG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tE_4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GATGAGGACCACASAAGA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3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TTTCTACCRGGMAATCA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9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3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ACACGAGTSATGATAGAAT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4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GGAGATCAACCMATTG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4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GWWGGCATCTGAAACA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5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AGAAAACTACCAAAGCAGCTG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5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TTSGCAGTCATACCATTAC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6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CATTCATTCGTGGAACAA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H_6R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WGACTCATCAACTAACACAATG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bD_F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CAACCAACAAAGAGGATG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315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bD_R</w:t>
            </w:r>
          </w:p>
        </w:tc>
        <w:tc>
          <w:tcPr>
            <w:tcW w:w="4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ACCAGTCATCAAGGACATCA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1002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 Melting temperatu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8:00Z</dcterms:created>
  <dc:creator>Shannon Williamson</dc:creator>
  <dc:description/>
  <cp:keywords/>
  <dc:language>en-US</dc:language>
  <cp:lastModifiedBy>MIS</cp:lastModifiedBy>
  <dcterms:modified xsi:type="dcterms:W3CDTF">2007-12-18T23:09:00Z</dcterms:modified>
  <cp:revision>3</cp:revision>
  <dc:subject/>
  <dc:title>Table S7</dc:title>
</cp:coreProperties>
</file>